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7E01B" w14:textId="62ADD273" w:rsidR="3F4FBC48" w:rsidRDefault="00E02F77" w:rsidP="00A947D8">
      <w:pPr>
        <w:pStyle w:val="Heading2"/>
        <w:rPr>
          <w:rFonts w:asciiTheme="minorHAnsi" w:eastAsiaTheme="minorEastAsia" w:hAnsiTheme="minorHAnsi" w:cstheme="minorBidi"/>
          <w:color w:val="auto"/>
          <w:sz w:val="22"/>
          <w:szCs w:val="22"/>
        </w:rPr>
      </w:pPr>
      <w:r w:rsidRPr="3F4FBC48">
        <w:rPr>
          <w:rFonts w:asciiTheme="minorHAnsi" w:eastAsiaTheme="minorEastAsia" w:hAnsiTheme="minorHAnsi" w:cstheme="minorBidi"/>
          <w:color w:val="auto"/>
          <w:sz w:val="22"/>
          <w:szCs w:val="22"/>
        </w:rPr>
        <w:t xml:space="preserve">Additional </w:t>
      </w:r>
      <w:r w:rsidR="00572430" w:rsidRPr="3F4FBC48">
        <w:rPr>
          <w:rFonts w:asciiTheme="minorHAnsi" w:eastAsiaTheme="minorEastAsia" w:hAnsiTheme="minorHAnsi" w:cstheme="minorBidi"/>
          <w:color w:val="auto"/>
          <w:sz w:val="22"/>
          <w:szCs w:val="22"/>
        </w:rPr>
        <w:t>File: Grey Literature Search Strategy</w:t>
      </w:r>
    </w:p>
    <w:p w14:paraId="416F7B7D" w14:textId="77777777" w:rsidR="00A947D8" w:rsidRPr="00A947D8" w:rsidRDefault="00A947D8" w:rsidP="00A947D8">
      <w:pPr>
        <w:rPr>
          <w:lang w:val="en-CA"/>
        </w:rPr>
      </w:pPr>
    </w:p>
    <w:p w14:paraId="7755B661" w14:textId="4398793E" w:rsidR="5E2E178D" w:rsidRPr="00A947D8" w:rsidRDefault="00A947D8" w:rsidP="00A947D8">
      <w:pPr>
        <w:pStyle w:val="ListParagraph"/>
        <w:numPr>
          <w:ilvl w:val="0"/>
          <w:numId w:val="2"/>
        </w:numPr>
      </w:pPr>
      <w:r>
        <w:t xml:space="preserve">Identified and created a list of </w:t>
      </w:r>
      <w:r w:rsidRPr="3BBABB65">
        <w:rPr>
          <w:rFonts w:eastAsia="Times New Roman"/>
        </w:rPr>
        <w:t>government forestry and wildfire/wildland fire agency websites, industry websites, and work safety and union websites</w:t>
      </w:r>
      <w:r>
        <w:rPr>
          <w:rFonts w:eastAsia="Times New Roman"/>
        </w:rPr>
        <w:t>.</w:t>
      </w:r>
    </w:p>
    <w:p w14:paraId="4B7013E4" w14:textId="104649CF" w:rsidR="00A947D8" w:rsidRDefault="00A947D8" w:rsidP="00A947D8">
      <w:pPr>
        <w:pStyle w:val="ListParagraph"/>
        <w:numPr>
          <w:ilvl w:val="0"/>
          <w:numId w:val="2"/>
        </w:numPr>
      </w:pPr>
      <w:r>
        <w:t>Searched identified websites using key terms for health, prevention, mitigation, and management for any resources, reports, or documents.</w:t>
      </w:r>
    </w:p>
    <w:p w14:paraId="6CD80F9A" w14:textId="738A4ADC" w:rsidR="00A947D8" w:rsidRDefault="00A947D8" w:rsidP="00A947D8">
      <w:pPr>
        <w:pStyle w:val="ListParagraph"/>
        <w:numPr>
          <w:ilvl w:val="0"/>
          <w:numId w:val="2"/>
        </w:numPr>
      </w:pPr>
      <w:r>
        <w:t>Also reviewed specific pages on sites that housed resources, reports and documents.</w:t>
      </w:r>
    </w:p>
    <w:p w14:paraId="397B921B" w14:textId="68689C6F" w:rsidR="00A947D8" w:rsidRDefault="00A947D8" w:rsidP="00A947D8">
      <w:pPr>
        <w:pStyle w:val="ListParagraph"/>
        <w:numPr>
          <w:ilvl w:val="0"/>
          <w:numId w:val="2"/>
        </w:numPr>
      </w:pPr>
      <w:r>
        <w:t>Contacted experts in the field (BC Wildfire Service) to identify studies or reports that they were aware of, websites that should be included, and additional sources of grey literature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110"/>
        <w:gridCol w:w="1420"/>
        <w:gridCol w:w="1170"/>
        <w:gridCol w:w="1395"/>
        <w:gridCol w:w="1255"/>
      </w:tblGrid>
      <w:tr w:rsidR="00E02F77" w:rsidRPr="00E02F77" w14:paraId="420A4A6A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5A692D3F" w14:textId="6FDC1B05" w:rsidR="00E02F77" w:rsidRPr="00E02F77" w:rsidRDefault="00E02F77" w:rsidP="5E2E17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Agency Website Searched</w:t>
            </w:r>
          </w:p>
        </w:tc>
        <w:tc>
          <w:tcPr>
            <w:tcW w:w="1420" w:type="dxa"/>
            <w:noWrap/>
            <w:vAlign w:val="center"/>
            <w:hideMark/>
          </w:tcPr>
          <w:p w14:paraId="0FF99EC9" w14:textId="77777777" w:rsidR="00E02F77" w:rsidRPr="00E02F77" w:rsidRDefault="00E02F77" w:rsidP="5E2E17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Date Searched (</w:t>
            </w:r>
            <w:proofErr w:type="spellStart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dd</w:t>
            </w:r>
            <w:proofErr w:type="spellEnd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-mm-</w:t>
            </w:r>
            <w:proofErr w:type="spellStart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yyyy</w:t>
            </w:r>
            <w:proofErr w:type="spellEnd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vAlign w:val="center"/>
            <w:hideMark/>
          </w:tcPr>
          <w:p w14:paraId="2E8C7763" w14:textId="60B8C73A" w:rsidR="00E02F77" w:rsidRPr="00E02F77" w:rsidRDefault="00E02F77" w:rsidP="5E2E17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# of Documents</w:t>
            </w:r>
          </w:p>
          <w:p w14:paraId="764D30C6" w14:textId="3762167C" w:rsidR="00E02F77" w:rsidRPr="00E02F77" w:rsidRDefault="37536B22" w:rsidP="5E2E17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Identified</w:t>
            </w:r>
          </w:p>
        </w:tc>
        <w:tc>
          <w:tcPr>
            <w:tcW w:w="1395" w:type="dxa"/>
            <w:noWrap/>
            <w:vAlign w:val="center"/>
            <w:hideMark/>
          </w:tcPr>
          <w:p w14:paraId="7E9810EC" w14:textId="244E0496" w:rsidR="00E02F77" w:rsidRPr="00E02F77" w:rsidRDefault="3D2F54FB" w:rsidP="5E2E17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Date Searched (</w:t>
            </w:r>
            <w:proofErr w:type="spellStart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dd</w:t>
            </w:r>
            <w:proofErr w:type="spellEnd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-mm-</w:t>
            </w:r>
            <w:proofErr w:type="spellStart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yyyy</w:t>
            </w:r>
            <w:proofErr w:type="spellEnd"/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02786782" w14:textId="60B8C73A" w:rsidR="00E02F77" w:rsidRPr="00E02F77" w:rsidRDefault="3D2F54FB" w:rsidP="5E2E17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# of Documents</w:t>
            </w:r>
          </w:p>
          <w:p w14:paraId="2ACE2911" w14:textId="4A20D867" w:rsidR="00E02F77" w:rsidRPr="00E02F77" w:rsidRDefault="3D2F54FB" w:rsidP="5E2E17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</w:rPr>
              <w:t>Identified</w:t>
            </w:r>
          </w:p>
        </w:tc>
      </w:tr>
      <w:tr w:rsidR="00E02F77" w:rsidRPr="00E02F77" w14:paraId="3F712959" w14:textId="77777777" w:rsidTr="5E2E178D">
        <w:trPr>
          <w:trHeight w:val="182"/>
        </w:trPr>
        <w:tc>
          <w:tcPr>
            <w:tcW w:w="4110" w:type="dxa"/>
            <w:noWrap/>
            <w:vAlign w:val="center"/>
            <w:hideMark/>
          </w:tcPr>
          <w:p w14:paraId="1FD5AB29" w14:textId="4E0F02A8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C</w:t>
            </w:r>
            <w:r>
              <w:rPr>
                <w:rFonts w:cstheme="minorHAnsi"/>
                <w:sz w:val="18"/>
                <w:szCs w:val="18"/>
              </w:rPr>
              <w:t>anadian Interagency Forest Fire Centre (CIFFC)</w:t>
            </w:r>
          </w:p>
        </w:tc>
        <w:tc>
          <w:tcPr>
            <w:tcW w:w="1420" w:type="dxa"/>
            <w:noWrap/>
            <w:vAlign w:val="center"/>
            <w:hideMark/>
          </w:tcPr>
          <w:p w14:paraId="631417E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4-12-2019</w:t>
            </w:r>
          </w:p>
        </w:tc>
        <w:tc>
          <w:tcPr>
            <w:tcW w:w="1170" w:type="dxa"/>
            <w:noWrap/>
            <w:vAlign w:val="center"/>
            <w:hideMark/>
          </w:tcPr>
          <w:p w14:paraId="14E5510F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5" w:type="dxa"/>
            <w:noWrap/>
            <w:vAlign w:val="center"/>
            <w:hideMark/>
          </w:tcPr>
          <w:p w14:paraId="4D804075" w14:textId="104A3755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</w:t>
            </w:r>
            <w:r w:rsidR="02414AFA"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1</w:t>
            </w: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-20</w:t>
            </w:r>
            <w:r w:rsidR="17CAAEA1"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55" w:type="dxa"/>
            <w:noWrap/>
            <w:vAlign w:val="center"/>
            <w:hideMark/>
          </w:tcPr>
          <w:p w14:paraId="4C359A66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2C22A5F0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734C238E" w14:textId="3A834C0F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BC</w:t>
            </w:r>
            <w:r>
              <w:rPr>
                <w:rFonts w:cstheme="minorHAnsi"/>
                <w:sz w:val="18"/>
                <w:szCs w:val="18"/>
              </w:rPr>
              <w:t xml:space="preserve"> Wildfire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4AFCF1D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4-12-2019</w:t>
            </w:r>
          </w:p>
        </w:tc>
        <w:tc>
          <w:tcPr>
            <w:tcW w:w="1170" w:type="dxa"/>
            <w:noWrap/>
            <w:vAlign w:val="center"/>
            <w:hideMark/>
          </w:tcPr>
          <w:p w14:paraId="64D6139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0EA4A640" w14:textId="7CE85DCA" w:rsidR="00E02F77" w:rsidRPr="00E02F77" w:rsidRDefault="21EDA47B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5D8AAD2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4CD28FF3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4844B510" w14:textId="101CEE53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US</w:t>
            </w:r>
            <w:r>
              <w:rPr>
                <w:rFonts w:cstheme="minorHAnsi"/>
                <w:sz w:val="18"/>
                <w:szCs w:val="18"/>
              </w:rPr>
              <w:t xml:space="preserve"> Fire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0EE30E9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9-12-2019</w:t>
            </w:r>
          </w:p>
        </w:tc>
        <w:tc>
          <w:tcPr>
            <w:tcW w:w="1170" w:type="dxa"/>
            <w:noWrap/>
            <w:vAlign w:val="center"/>
            <w:hideMark/>
          </w:tcPr>
          <w:p w14:paraId="37B3804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3C35FC94" w14:textId="54A90C9B" w:rsidR="00E02F77" w:rsidRPr="00E02F77" w:rsidRDefault="46A96426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7E2782D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643CCE80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44E9393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berta Wildfire</w:t>
            </w:r>
          </w:p>
        </w:tc>
        <w:tc>
          <w:tcPr>
            <w:tcW w:w="1420" w:type="dxa"/>
            <w:noWrap/>
            <w:vAlign w:val="center"/>
            <w:hideMark/>
          </w:tcPr>
          <w:p w14:paraId="4244C7F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63B78E5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343EEE86" w14:textId="2D1B1D6D" w:rsidR="00E02F77" w:rsidRPr="00E02F77" w:rsidRDefault="27C38B13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D51552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F77" w:rsidRPr="00E02F77" w14:paraId="0035BDB2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0BCADECB" w14:textId="22801CB8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Gov</w:t>
            </w:r>
            <w:r>
              <w:rPr>
                <w:rFonts w:cstheme="minorHAnsi"/>
                <w:sz w:val="18"/>
                <w:szCs w:val="18"/>
              </w:rPr>
              <w:t xml:space="preserve">ernment </w:t>
            </w:r>
            <w:r w:rsidRPr="00404443">
              <w:rPr>
                <w:rFonts w:cstheme="minorHAnsi"/>
                <w:sz w:val="18"/>
                <w:szCs w:val="18"/>
              </w:rPr>
              <w:t>of Saskatchewan Wildfire Operations</w:t>
            </w:r>
          </w:p>
        </w:tc>
        <w:tc>
          <w:tcPr>
            <w:tcW w:w="1420" w:type="dxa"/>
            <w:noWrap/>
            <w:vAlign w:val="center"/>
            <w:hideMark/>
          </w:tcPr>
          <w:p w14:paraId="00D1C08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09D2D58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268DEC71" w14:textId="782495D2" w:rsidR="00E02F77" w:rsidRPr="00E02F77" w:rsidRDefault="77A8355A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2DB47D40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0F94AF49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8BB070B" w14:textId="04C4C9EB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Manitoba</w:t>
            </w:r>
            <w:r>
              <w:rPr>
                <w:rFonts w:cstheme="minorHAnsi"/>
                <w:sz w:val="18"/>
                <w:szCs w:val="18"/>
              </w:rPr>
              <w:t xml:space="preserve"> Sustainable Development Wildfire Program</w:t>
            </w:r>
          </w:p>
        </w:tc>
        <w:tc>
          <w:tcPr>
            <w:tcW w:w="1420" w:type="dxa"/>
            <w:noWrap/>
            <w:vAlign w:val="center"/>
            <w:hideMark/>
          </w:tcPr>
          <w:p w14:paraId="2A09FF60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5C96C796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336C1DC4" w14:textId="5C3E5524" w:rsidR="00E02F77" w:rsidRPr="00E02F77" w:rsidRDefault="0E761724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55BEB0E2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4E7585A4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56154D8C" w14:textId="16D64265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Ontario</w:t>
            </w:r>
            <w:r>
              <w:rPr>
                <w:rFonts w:cstheme="minorHAnsi"/>
                <w:sz w:val="18"/>
                <w:szCs w:val="18"/>
              </w:rPr>
              <w:t xml:space="preserve"> Ministry of Natural Resources and Forestry</w:t>
            </w:r>
          </w:p>
        </w:tc>
        <w:tc>
          <w:tcPr>
            <w:tcW w:w="1420" w:type="dxa"/>
            <w:noWrap/>
            <w:vAlign w:val="center"/>
            <w:hideMark/>
          </w:tcPr>
          <w:p w14:paraId="0A4CDF6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42227F2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034407F4" w14:textId="1DE27208" w:rsidR="00E02F77" w:rsidRPr="00E02F77" w:rsidRDefault="261B0706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3F1CDE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076168F3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0D94CA2F" w14:textId="715DADFD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Nova Scotia</w:t>
            </w:r>
            <w:r>
              <w:rPr>
                <w:rFonts w:cstheme="minorHAnsi"/>
                <w:sz w:val="18"/>
                <w:szCs w:val="18"/>
              </w:rPr>
              <w:t xml:space="preserve"> Department of Natural Resources Wildfire Management</w:t>
            </w:r>
          </w:p>
        </w:tc>
        <w:tc>
          <w:tcPr>
            <w:tcW w:w="1420" w:type="dxa"/>
            <w:noWrap/>
            <w:vAlign w:val="center"/>
            <w:hideMark/>
          </w:tcPr>
          <w:p w14:paraId="201D2C3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1A36FEB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2AE4E5FD" w14:textId="54D180BB" w:rsidR="00E02F77" w:rsidRPr="00E02F77" w:rsidRDefault="09ED0C42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2A57DA60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796E8C1E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3F03DE1C" w14:textId="25AFACB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Yukon</w:t>
            </w:r>
            <w:r>
              <w:rPr>
                <w:rFonts w:cstheme="minorHAnsi"/>
                <w:sz w:val="18"/>
                <w:szCs w:val="18"/>
              </w:rPr>
              <w:t xml:space="preserve"> Wildland Fire Management</w:t>
            </w:r>
          </w:p>
        </w:tc>
        <w:tc>
          <w:tcPr>
            <w:tcW w:w="1420" w:type="dxa"/>
            <w:noWrap/>
            <w:vAlign w:val="center"/>
            <w:hideMark/>
          </w:tcPr>
          <w:p w14:paraId="126CBBFB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70743D8F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307DB8C7" w14:textId="3FF5D127" w:rsidR="00E02F77" w:rsidRPr="00E02F77" w:rsidRDefault="07A6AD78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2267BF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5C9D563F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1024F7D" w14:textId="0DF1ED85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Northwest Territories</w:t>
            </w:r>
            <w:r>
              <w:rPr>
                <w:rFonts w:cstheme="minorHAnsi"/>
                <w:sz w:val="18"/>
                <w:szCs w:val="18"/>
              </w:rPr>
              <w:t xml:space="preserve"> Wildland Fire Operations</w:t>
            </w:r>
          </w:p>
        </w:tc>
        <w:tc>
          <w:tcPr>
            <w:tcW w:w="1420" w:type="dxa"/>
            <w:noWrap/>
            <w:vAlign w:val="center"/>
            <w:hideMark/>
          </w:tcPr>
          <w:p w14:paraId="70B03A2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3B4293C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62CB7E78" w14:textId="6BBB8E3F" w:rsidR="00E02F77" w:rsidRPr="00E02F77" w:rsidRDefault="3428221A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3BFB55C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0CD6C36F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1B02A833" w14:textId="2FA9D17D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Quebe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Societ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e Protection des </w:t>
            </w:r>
            <w:proofErr w:type="spellStart"/>
            <w:r>
              <w:rPr>
                <w:rFonts w:cstheme="minorHAnsi"/>
                <w:sz w:val="18"/>
                <w:szCs w:val="18"/>
              </w:rPr>
              <w:t>Foret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Contr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Le Feu </w:t>
            </w:r>
          </w:p>
        </w:tc>
        <w:tc>
          <w:tcPr>
            <w:tcW w:w="1420" w:type="dxa"/>
            <w:noWrap/>
            <w:vAlign w:val="center"/>
            <w:hideMark/>
          </w:tcPr>
          <w:p w14:paraId="4FFB62E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-01-2020</w:t>
            </w:r>
          </w:p>
        </w:tc>
        <w:tc>
          <w:tcPr>
            <w:tcW w:w="1170" w:type="dxa"/>
            <w:noWrap/>
            <w:vAlign w:val="center"/>
            <w:hideMark/>
          </w:tcPr>
          <w:p w14:paraId="7A0EF2F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768A1B86" w14:textId="1797630F" w:rsidR="00E02F77" w:rsidRPr="00E02F77" w:rsidRDefault="2A3DEE13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2B4EE5E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5DA06D06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A102676" w14:textId="21228A29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Australian Authorities Fire Council</w:t>
            </w:r>
          </w:p>
        </w:tc>
        <w:tc>
          <w:tcPr>
            <w:tcW w:w="1420" w:type="dxa"/>
            <w:noWrap/>
            <w:vAlign w:val="center"/>
            <w:hideMark/>
          </w:tcPr>
          <w:p w14:paraId="48A044B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47794E7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quires Sign-In</w:t>
            </w:r>
          </w:p>
        </w:tc>
        <w:tc>
          <w:tcPr>
            <w:tcW w:w="1395" w:type="dxa"/>
            <w:noWrap/>
            <w:vAlign w:val="center"/>
            <w:hideMark/>
          </w:tcPr>
          <w:p w14:paraId="60B0247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607402E8" w14:textId="61490C69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02F77" w:rsidRPr="00E02F77" w14:paraId="57DE6E7E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6E836AD9" w14:textId="37209EE4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Bushfire and National Hazards CRC</w:t>
            </w:r>
          </w:p>
        </w:tc>
        <w:tc>
          <w:tcPr>
            <w:tcW w:w="1420" w:type="dxa"/>
            <w:noWrap/>
            <w:vAlign w:val="center"/>
            <w:hideMark/>
          </w:tcPr>
          <w:p w14:paraId="42A707B5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1CDF94C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5" w:type="dxa"/>
            <w:noWrap/>
            <w:vAlign w:val="center"/>
            <w:hideMark/>
          </w:tcPr>
          <w:p w14:paraId="77093899" w14:textId="083A8E79" w:rsidR="00E02F77" w:rsidRPr="00E02F77" w:rsidRDefault="48FD4DBA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7CD3E5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77" w:rsidRPr="00E02F77" w14:paraId="66F961D9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0B41C985" w14:textId="3496797C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Government of New South Wales – NWS Rural Fire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75DC9C7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2B6ADD4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95" w:type="dxa"/>
            <w:noWrap/>
            <w:vAlign w:val="center"/>
            <w:hideMark/>
          </w:tcPr>
          <w:p w14:paraId="3BF8D995" w14:textId="5A3EEFF5" w:rsidR="00E02F77" w:rsidRPr="00E02F77" w:rsidRDefault="7A424E9D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54C00E82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77" w:rsidRPr="00E02F77" w14:paraId="75681F41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082BACC2" w14:textId="46C9DFC2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Queensland Fire and Emergency Services – Rural Fire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0E8F49AC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2A0A11F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95" w:type="dxa"/>
            <w:noWrap/>
            <w:vAlign w:val="center"/>
            <w:hideMark/>
          </w:tcPr>
          <w:p w14:paraId="2A506A41" w14:textId="75ABCBB6" w:rsidR="00E02F77" w:rsidRPr="00E02F77" w:rsidRDefault="3DABC86C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A08F9E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5E3CB9EC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368408FC" w14:textId="341F69D6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South Australian Fire and Emergency Services Commission – Country Fire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0259758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CFD940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2B88DA8D" w14:textId="5CD2436D" w:rsidR="00E02F77" w:rsidRPr="00E02F77" w:rsidRDefault="2679D22C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C35279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02F77" w:rsidRPr="00E02F77" w14:paraId="100510AF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5AB58C6B" w14:textId="18AA7FA2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Tasmania Fire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01D8BE1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73021ED2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5" w:type="dxa"/>
            <w:noWrap/>
            <w:vAlign w:val="center"/>
            <w:hideMark/>
          </w:tcPr>
          <w:p w14:paraId="5206BA89" w14:textId="6AD7474F" w:rsidR="00E02F77" w:rsidRPr="00E02F77" w:rsidRDefault="0C36053F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72EF8A0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77" w:rsidRPr="00E02F77" w14:paraId="6C426A01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D5DB509" w14:textId="74252719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Department of Environment, Land, Water, and Planning</w:t>
            </w:r>
          </w:p>
        </w:tc>
        <w:tc>
          <w:tcPr>
            <w:tcW w:w="1420" w:type="dxa"/>
            <w:noWrap/>
            <w:vAlign w:val="center"/>
            <w:hideMark/>
          </w:tcPr>
          <w:p w14:paraId="7EF6DB3B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5F4552C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5" w:type="dxa"/>
            <w:noWrap/>
            <w:vAlign w:val="center"/>
            <w:hideMark/>
          </w:tcPr>
          <w:p w14:paraId="7BD79C91" w14:textId="50182C11" w:rsidR="00E02F77" w:rsidRPr="00E02F77" w:rsidRDefault="6FF629E4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199E62D6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7C775902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4AE9A664" w14:textId="223EDE22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Department of Fire and Emergency Services of Western Australia</w:t>
            </w:r>
          </w:p>
        </w:tc>
        <w:tc>
          <w:tcPr>
            <w:tcW w:w="1420" w:type="dxa"/>
            <w:noWrap/>
            <w:vAlign w:val="center"/>
            <w:hideMark/>
          </w:tcPr>
          <w:p w14:paraId="00A1384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43F7B4A2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95" w:type="dxa"/>
            <w:noWrap/>
            <w:vAlign w:val="center"/>
            <w:hideMark/>
          </w:tcPr>
          <w:p w14:paraId="04E98A40" w14:textId="19B06FB3" w:rsidR="00E02F77" w:rsidRPr="00E02F77" w:rsidRDefault="03079653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2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0E6965E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2C85EB9D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099E98DE" w14:textId="07CA985E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Fire and Emergency New Zealand</w:t>
            </w:r>
          </w:p>
        </w:tc>
        <w:tc>
          <w:tcPr>
            <w:tcW w:w="1420" w:type="dxa"/>
            <w:noWrap/>
            <w:vAlign w:val="center"/>
            <w:hideMark/>
          </w:tcPr>
          <w:p w14:paraId="245B28EF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583E19B6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quires Sign-In</w:t>
            </w:r>
          </w:p>
        </w:tc>
        <w:tc>
          <w:tcPr>
            <w:tcW w:w="1395" w:type="dxa"/>
            <w:noWrap/>
            <w:vAlign w:val="center"/>
            <w:hideMark/>
          </w:tcPr>
          <w:p w14:paraId="375018C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16D2B567" w14:textId="19B51D82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02F77" w:rsidRPr="00E02F77" w14:paraId="05547009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985C49F" w14:textId="28023BDE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US Department of the Interior’s Bureau of Land Management</w:t>
            </w:r>
          </w:p>
        </w:tc>
        <w:tc>
          <w:tcPr>
            <w:tcW w:w="1420" w:type="dxa"/>
            <w:noWrap/>
            <w:vAlign w:val="center"/>
            <w:hideMark/>
          </w:tcPr>
          <w:p w14:paraId="0BD4D87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7F80F26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5" w:type="dxa"/>
            <w:noWrap/>
            <w:vAlign w:val="center"/>
            <w:hideMark/>
          </w:tcPr>
          <w:p w14:paraId="7925BAF1" w14:textId="01EF2993" w:rsidR="00E02F77" w:rsidRPr="00E02F77" w:rsidRDefault="5D22268E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781B04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7CAD870C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135AAD63" w14:textId="675BE950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National Parks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18BA779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4489F64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7FECC8FC" w14:textId="6A23388C" w:rsidR="00E02F77" w:rsidRPr="00E02F77" w:rsidRDefault="37BFB815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9E7622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7EA8D4C9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822D47E" w14:textId="000AB1D9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lastRenderedPageBreak/>
              <w:t>Florida Division of Forestry</w:t>
            </w:r>
          </w:p>
        </w:tc>
        <w:tc>
          <w:tcPr>
            <w:tcW w:w="1420" w:type="dxa"/>
            <w:noWrap/>
            <w:vAlign w:val="center"/>
            <w:hideMark/>
          </w:tcPr>
          <w:p w14:paraId="5B3EA66F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0D83E72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1A575D8A" w14:textId="522A8282" w:rsidR="00E02F77" w:rsidRPr="00E02F77" w:rsidRDefault="0D64E5F4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24AC3CE5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77727A1B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DF81AAE" w14:textId="2BDF8546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California Department of Forestry and Fire Protection (CDF)</w:t>
            </w:r>
          </w:p>
        </w:tc>
        <w:tc>
          <w:tcPr>
            <w:tcW w:w="1420" w:type="dxa"/>
            <w:noWrap/>
            <w:vAlign w:val="center"/>
            <w:hideMark/>
          </w:tcPr>
          <w:p w14:paraId="2224623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68D801F6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6961675E" w14:textId="1A8B271A" w:rsidR="00E02F77" w:rsidRPr="00E02F77" w:rsidRDefault="2F68EABC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58C778CF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6C99D359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7DC36700" w14:textId="17B9E3F4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National Wildlife Coordinating Group</w:t>
            </w:r>
          </w:p>
        </w:tc>
        <w:tc>
          <w:tcPr>
            <w:tcW w:w="1420" w:type="dxa"/>
            <w:noWrap/>
            <w:vAlign w:val="center"/>
            <w:hideMark/>
          </w:tcPr>
          <w:p w14:paraId="4C535B5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4E3170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5" w:type="dxa"/>
            <w:noWrap/>
            <w:vAlign w:val="center"/>
            <w:hideMark/>
          </w:tcPr>
          <w:p w14:paraId="7E7EF284" w14:textId="137B2C01" w:rsidR="00E02F77" w:rsidRPr="00E02F77" w:rsidRDefault="7FF9DE06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72AB620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3C4E8FD9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644DE27C" w14:textId="09A15CA8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National Interagency Fire Centre</w:t>
            </w:r>
          </w:p>
        </w:tc>
        <w:tc>
          <w:tcPr>
            <w:tcW w:w="1420" w:type="dxa"/>
            <w:noWrap/>
            <w:vAlign w:val="center"/>
            <w:hideMark/>
          </w:tcPr>
          <w:p w14:paraId="1AF6914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0-03-2020, 27-03-20 </w:t>
            </w:r>
          </w:p>
        </w:tc>
        <w:tc>
          <w:tcPr>
            <w:tcW w:w="1170" w:type="dxa"/>
            <w:noWrap/>
            <w:vAlign w:val="center"/>
            <w:hideMark/>
          </w:tcPr>
          <w:p w14:paraId="00302FA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noWrap/>
            <w:vAlign w:val="center"/>
            <w:hideMark/>
          </w:tcPr>
          <w:p w14:paraId="606B56BE" w14:textId="49E2498B" w:rsidR="00E02F77" w:rsidRPr="00E02F77" w:rsidRDefault="6E6119F4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10EBACB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5B3E4434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CF152B9" w14:textId="6BA8E9EE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Parks Canada</w:t>
            </w:r>
          </w:p>
        </w:tc>
        <w:tc>
          <w:tcPr>
            <w:tcW w:w="1420" w:type="dxa"/>
            <w:noWrap/>
            <w:vAlign w:val="center"/>
            <w:hideMark/>
          </w:tcPr>
          <w:p w14:paraId="40FF435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1BC7736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717FF748" w14:textId="39394695" w:rsidR="00E02F77" w:rsidRPr="00E02F77" w:rsidRDefault="5EF7685D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553E89E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20A4BC31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7ECB696F" w14:textId="46D3C898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Emergency Management BC</w:t>
            </w:r>
          </w:p>
        </w:tc>
        <w:tc>
          <w:tcPr>
            <w:tcW w:w="1420" w:type="dxa"/>
            <w:noWrap/>
            <w:vAlign w:val="center"/>
            <w:hideMark/>
          </w:tcPr>
          <w:p w14:paraId="5C98D2C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6DDA8463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264D018B" w14:textId="32EA9792" w:rsidR="00E02F77" w:rsidRPr="00E02F77" w:rsidRDefault="2600F5FB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7341068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15E781B4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6AD4788B" w14:textId="6D3E93FE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FireScience.gov</w:t>
            </w:r>
          </w:p>
        </w:tc>
        <w:tc>
          <w:tcPr>
            <w:tcW w:w="1420" w:type="dxa"/>
            <w:noWrap/>
            <w:vAlign w:val="center"/>
            <w:hideMark/>
          </w:tcPr>
          <w:p w14:paraId="7421570B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E15263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5" w:type="dxa"/>
            <w:noWrap/>
            <w:vAlign w:val="center"/>
            <w:hideMark/>
          </w:tcPr>
          <w:p w14:paraId="56B25C26" w14:textId="5CD9454F" w:rsidR="00E02F77" w:rsidRPr="00E02F77" w:rsidRDefault="2C27DF64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1385FA7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7CA7863F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6D678644" w14:textId="35920234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Wildfire Today</w:t>
            </w:r>
          </w:p>
        </w:tc>
        <w:tc>
          <w:tcPr>
            <w:tcW w:w="1420" w:type="dxa"/>
            <w:noWrap/>
            <w:vAlign w:val="center"/>
            <w:hideMark/>
          </w:tcPr>
          <w:p w14:paraId="3796E18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256D79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5" w:type="dxa"/>
            <w:noWrap/>
            <w:vAlign w:val="center"/>
            <w:hideMark/>
          </w:tcPr>
          <w:p w14:paraId="3378A103" w14:textId="763D92BB" w:rsidR="00E02F77" w:rsidRPr="00E02F77" w:rsidRDefault="447F6428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5C5B46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02F77" w:rsidRPr="00E02F77" w14:paraId="683478F0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41D6181F" w14:textId="5C461049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Wildland Fire Lessons Learned Centre</w:t>
            </w:r>
          </w:p>
        </w:tc>
        <w:tc>
          <w:tcPr>
            <w:tcW w:w="1420" w:type="dxa"/>
            <w:noWrap/>
            <w:vAlign w:val="center"/>
            <w:hideMark/>
          </w:tcPr>
          <w:p w14:paraId="4D68333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18138D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95" w:type="dxa"/>
            <w:noWrap/>
            <w:vAlign w:val="center"/>
            <w:hideMark/>
          </w:tcPr>
          <w:p w14:paraId="3B305491" w14:textId="7E616A51" w:rsidR="00E02F77" w:rsidRPr="00E02F77" w:rsidRDefault="4CD4BC8B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482901B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E02F77" w:rsidRPr="00E02F77" w14:paraId="1025ACE7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401081C1" w14:textId="171D7224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 xml:space="preserve">Wildland Fire Lessons Learned Centre </w:t>
            </w:r>
            <w:proofErr w:type="spellStart"/>
            <w:r w:rsidRPr="00404443">
              <w:rPr>
                <w:rFonts w:cstheme="minorHAnsi"/>
                <w:sz w:val="18"/>
                <w:szCs w:val="18"/>
              </w:rPr>
              <w:t>Wordpress</w:t>
            </w:r>
            <w:proofErr w:type="spellEnd"/>
          </w:p>
        </w:tc>
        <w:tc>
          <w:tcPr>
            <w:tcW w:w="1420" w:type="dxa"/>
            <w:noWrap/>
            <w:vAlign w:val="center"/>
            <w:hideMark/>
          </w:tcPr>
          <w:p w14:paraId="544E988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663EAE4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95" w:type="dxa"/>
            <w:noWrap/>
            <w:vAlign w:val="center"/>
            <w:hideMark/>
          </w:tcPr>
          <w:p w14:paraId="5FB17E2E" w14:textId="343CDFDD" w:rsidR="00E02F77" w:rsidRPr="00E02F77" w:rsidRDefault="0FE2582E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742939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02F77" w:rsidRPr="00E02F77" w14:paraId="17AC868B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1066DC9B" w14:textId="30D6D494" w:rsidR="00E02F77" w:rsidRPr="005A19A0" w:rsidRDefault="005A19A0" w:rsidP="005A19A0">
            <w:pPr>
              <w:rPr>
                <w:sz w:val="18"/>
                <w:szCs w:val="18"/>
              </w:rPr>
            </w:pPr>
            <w:proofErr w:type="spellStart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>Institut</w:t>
            </w:r>
            <w:proofErr w:type="spellEnd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 xml:space="preserve"> de recherche Robert-Sauvé </w:t>
            </w:r>
            <w:proofErr w:type="spellStart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>en</w:t>
            </w:r>
            <w:proofErr w:type="spellEnd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 xml:space="preserve"> santé et </w:t>
            </w:r>
            <w:proofErr w:type="spellStart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>en</w:t>
            </w:r>
            <w:proofErr w:type="spellEnd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>sécurité</w:t>
            </w:r>
            <w:proofErr w:type="spellEnd"/>
            <w:r w:rsidRPr="005A19A0"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 xml:space="preserve"> du travail</w:t>
            </w:r>
            <w:r>
              <w:rPr>
                <w:rFonts w:cs="Arial"/>
                <w:color w:val="202124"/>
                <w:sz w:val="18"/>
                <w:szCs w:val="18"/>
                <w:shd w:val="clear" w:color="auto" w:fill="FFFFFF"/>
              </w:rPr>
              <w:t xml:space="preserve"> (</w:t>
            </w:r>
            <w:r w:rsidR="00E02F77" w:rsidRPr="005A19A0">
              <w:rPr>
                <w:rFonts w:cstheme="minorHAnsi"/>
                <w:sz w:val="18"/>
                <w:szCs w:val="18"/>
              </w:rPr>
              <w:t>IRSST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20" w:type="dxa"/>
            <w:noWrap/>
            <w:vAlign w:val="center"/>
            <w:hideMark/>
          </w:tcPr>
          <w:p w14:paraId="5529F31C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456059FB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5" w:type="dxa"/>
            <w:noWrap/>
            <w:vAlign w:val="center"/>
            <w:hideMark/>
          </w:tcPr>
          <w:p w14:paraId="7990690F" w14:textId="0A2ED8A2" w:rsidR="00E02F77" w:rsidRPr="00E02F77" w:rsidRDefault="36D160FE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41B558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19035337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50B230F3" w14:textId="0EC5BB6C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4443">
              <w:rPr>
                <w:rFonts w:cstheme="minorHAnsi"/>
                <w:sz w:val="18"/>
                <w:szCs w:val="18"/>
              </w:rPr>
              <w:t>N</w:t>
            </w:r>
            <w:r w:rsidR="005A19A0">
              <w:rPr>
                <w:rFonts w:cstheme="minorHAnsi"/>
                <w:sz w:val="18"/>
                <w:szCs w:val="18"/>
              </w:rPr>
              <w:t>orthern Research Station (NRS) Fire Research</w:t>
            </w:r>
          </w:p>
        </w:tc>
        <w:tc>
          <w:tcPr>
            <w:tcW w:w="1420" w:type="dxa"/>
            <w:noWrap/>
            <w:vAlign w:val="center"/>
            <w:hideMark/>
          </w:tcPr>
          <w:p w14:paraId="5F0CCBCB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08F30BB5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5" w:type="dxa"/>
            <w:noWrap/>
            <w:vAlign w:val="center"/>
            <w:hideMark/>
          </w:tcPr>
          <w:p w14:paraId="0D113044" w14:textId="084A85DD" w:rsidR="00E02F77" w:rsidRPr="00E02F77" w:rsidRDefault="6FD5A301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77545C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0E2D2C2D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2F9C2FFC" w14:textId="609A1F11" w:rsidR="00E02F77" w:rsidRPr="00E02F77" w:rsidRDefault="005A19A0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ited States Department of Agriculture </w:t>
            </w:r>
            <w:r w:rsidR="00E02F77" w:rsidRPr="00404443">
              <w:rPr>
                <w:rFonts w:cstheme="minorHAnsi"/>
                <w:sz w:val="18"/>
                <w:szCs w:val="18"/>
              </w:rPr>
              <w:t>Forest Service</w:t>
            </w:r>
          </w:p>
        </w:tc>
        <w:tc>
          <w:tcPr>
            <w:tcW w:w="1420" w:type="dxa"/>
            <w:noWrap/>
            <w:vAlign w:val="center"/>
            <w:hideMark/>
          </w:tcPr>
          <w:p w14:paraId="15E9A992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401B0368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2F038315" w14:textId="6FEA51F9" w:rsidR="00E02F77" w:rsidRPr="00E02F77" w:rsidRDefault="18A7B587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4C895F2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77" w:rsidRPr="00E02F77" w14:paraId="12F534AE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760463DB" w14:textId="5E6FEA4C" w:rsidR="00E02F77" w:rsidRPr="00E02F77" w:rsidRDefault="005A19A0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ited States Department of Agriculture </w:t>
            </w:r>
            <w:proofErr w:type="spellStart"/>
            <w:r w:rsidR="00E02F77" w:rsidRPr="00404443">
              <w:rPr>
                <w:rFonts w:cstheme="minorHAnsi"/>
                <w:sz w:val="18"/>
                <w:szCs w:val="18"/>
              </w:rPr>
              <w:t>Treesearch</w:t>
            </w:r>
            <w:proofErr w:type="spellEnd"/>
          </w:p>
        </w:tc>
        <w:tc>
          <w:tcPr>
            <w:tcW w:w="1420" w:type="dxa"/>
            <w:noWrap/>
            <w:vAlign w:val="center"/>
            <w:hideMark/>
          </w:tcPr>
          <w:p w14:paraId="2177BA87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093B8B2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noWrap/>
            <w:vAlign w:val="center"/>
            <w:hideMark/>
          </w:tcPr>
          <w:p w14:paraId="2AB862C7" w14:textId="138C4A5E" w:rsidR="00E02F77" w:rsidRPr="00E02F77" w:rsidRDefault="0899A844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7EB222F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F77" w:rsidRPr="00E02F77" w14:paraId="6357A10E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63F2B8EC" w14:textId="4AD16333" w:rsidR="00E02F77" w:rsidRPr="00E02F77" w:rsidRDefault="005A19A0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e National Institute for Occupational Safety &amp; Health (NIOSH)</w:t>
            </w:r>
          </w:p>
        </w:tc>
        <w:tc>
          <w:tcPr>
            <w:tcW w:w="1420" w:type="dxa"/>
            <w:noWrap/>
            <w:vAlign w:val="center"/>
            <w:hideMark/>
          </w:tcPr>
          <w:p w14:paraId="71AD1B09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18F3184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5" w:type="dxa"/>
            <w:noWrap/>
            <w:vAlign w:val="center"/>
            <w:hideMark/>
          </w:tcPr>
          <w:p w14:paraId="7581305D" w14:textId="12A6DEA3" w:rsidR="00E02F77" w:rsidRPr="00E02F77" w:rsidRDefault="5B58E536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78294C0E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F77" w:rsidRPr="00E02F77" w14:paraId="63EC91AB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33CA8C8C" w14:textId="0CC10E40" w:rsidR="00E02F77" w:rsidRPr="00E02F77" w:rsidRDefault="005A19A0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hyperlink r:id="rId8" w:history="1">
              <w:r w:rsidR="00E02F77" w:rsidRPr="005A19A0">
                <w:rPr>
                  <w:rStyle w:val="Hyperlink"/>
                  <w:rFonts w:cstheme="minorHAnsi"/>
                  <w:sz w:val="18"/>
                  <w:szCs w:val="18"/>
                </w:rPr>
                <w:t>Wildland Firefighter</w:t>
              </w:r>
            </w:hyperlink>
          </w:p>
        </w:tc>
        <w:tc>
          <w:tcPr>
            <w:tcW w:w="1420" w:type="dxa"/>
            <w:noWrap/>
            <w:vAlign w:val="center"/>
            <w:hideMark/>
          </w:tcPr>
          <w:p w14:paraId="7C7EB75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244D693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5" w:type="dxa"/>
            <w:noWrap/>
            <w:vAlign w:val="center"/>
            <w:hideMark/>
          </w:tcPr>
          <w:p w14:paraId="6BC64903" w14:textId="7B4E04BD" w:rsidR="00E02F77" w:rsidRPr="00E02F77" w:rsidRDefault="4E613A0F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30EBDF91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02F77" w:rsidRPr="00E02F77" w14:paraId="1CF20762" w14:textId="77777777" w:rsidTr="5E2E178D">
        <w:trPr>
          <w:trHeight w:val="315"/>
        </w:trPr>
        <w:tc>
          <w:tcPr>
            <w:tcW w:w="4110" w:type="dxa"/>
            <w:noWrap/>
            <w:vAlign w:val="center"/>
            <w:hideMark/>
          </w:tcPr>
          <w:p w14:paraId="059D3EB7" w14:textId="4BE4D90F" w:rsidR="00E02F77" w:rsidRPr="00E02F77" w:rsidRDefault="005A19A0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hyperlink r:id="rId9" w:history="1">
              <w:r w:rsidR="00E02F77" w:rsidRPr="005A19A0">
                <w:rPr>
                  <w:rStyle w:val="Hyperlink"/>
                  <w:rFonts w:cstheme="minorHAnsi"/>
                  <w:sz w:val="18"/>
                  <w:szCs w:val="18"/>
                </w:rPr>
                <w:t>Firefighter Nation</w:t>
              </w:r>
            </w:hyperlink>
          </w:p>
        </w:tc>
        <w:tc>
          <w:tcPr>
            <w:tcW w:w="1420" w:type="dxa"/>
            <w:noWrap/>
            <w:vAlign w:val="center"/>
            <w:hideMark/>
          </w:tcPr>
          <w:p w14:paraId="7C7BB40A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-03-2020</w:t>
            </w:r>
          </w:p>
        </w:tc>
        <w:tc>
          <w:tcPr>
            <w:tcW w:w="1170" w:type="dxa"/>
            <w:noWrap/>
            <w:vAlign w:val="center"/>
            <w:hideMark/>
          </w:tcPr>
          <w:p w14:paraId="30B6E15D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0F3E8740" w14:textId="6E9DBE77" w:rsidR="00E02F77" w:rsidRPr="00E02F77" w:rsidRDefault="2B0FEEE2" w:rsidP="5E2E17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5E2E178D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9-11-2020</w:t>
            </w:r>
          </w:p>
        </w:tc>
        <w:tc>
          <w:tcPr>
            <w:tcW w:w="1255" w:type="dxa"/>
            <w:noWrap/>
            <w:vAlign w:val="center"/>
            <w:hideMark/>
          </w:tcPr>
          <w:p w14:paraId="6CD75C04" w14:textId="77777777" w:rsidR="00E02F77" w:rsidRPr="00E02F77" w:rsidRDefault="00E02F77" w:rsidP="00E02F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2F7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2044DDEA" w14:textId="77777777" w:rsidR="00E02F77" w:rsidRDefault="00E02F77" w:rsidP="00572430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647D5648" w14:textId="77777777" w:rsidR="00572430" w:rsidRDefault="00572430" w:rsidP="00572430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3763FA7F" w14:textId="77777777" w:rsidR="00572430" w:rsidRDefault="00572430" w:rsidP="00572430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2C078E63" w14:textId="77777777" w:rsidR="00EE0E33" w:rsidRDefault="00EE0E33">
      <w:bookmarkStart w:id="0" w:name="_GoBack"/>
      <w:bookmarkEnd w:id="0"/>
    </w:p>
    <w:sectPr w:rsidR="00EE0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14FB957" w16cex:dateUtc="2021-01-22T03:51:10.44Z"/>
  <w16cex:commentExtensible w16cex:durableId="0B5417E7" w16cex:dateUtc="2021-01-28T19:29:33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581592"/>
    <w:multiLevelType w:val="hybridMultilevel"/>
    <w:tmpl w:val="71AE9670"/>
    <w:lvl w:ilvl="0" w:tplc="C5A2516E">
      <w:start w:val="1"/>
      <w:numFmt w:val="decimal"/>
      <w:lvlText w:val="%1."/>
      <w:lvlJc w:val="left"/>
      <w:pPr>
        <w:ind w:left="720" w:hanging="360"/>
      </w:pPr>
    </w:lvl>
    <w:lvl w:ilvl="1" w:tplc="6538AA6C">
      <w:start w:val="1"/>
      <w:numFmt w:val="lowerLetter"/>
      <w:lvlText w:val="%2."/>
      <w:lvlJc w:val="left"/>
      <w:pPr>
        <w:ind w:left="1440" w:hanging="360"/>
      </w:pPr>
    </w:lvl>
    <w:lvl w:ilvl="2" w:tplc="63D08E8A">
      <w:start w:val="1"/>
      <w:numFmt w:val="lowerRoman"/>
      <w:lvlText w:val="%3."/>
      <w:lvlJc w:val="right"/>
      <w:pPr>
        <w:ind w:left="2160" w:hanging="180"/>
      </w:pPr>
    </w:lvl>
    <w:lvl w:ilvl="3" w:tplc="C4BAC448">
      <w:start w:val="1"/>
      <w:numFmt w:val="decimal"/>
      <w:lvlText w:val="%4."/>
      <w:lvlJc w:val="left"/>
      <w:pPr>
        <w:ind w:left="2880" w:hanging="360"/>
      </w:pPr>
    </w:lvl>
    <w:lvl w:ilvl="4" w:tplc="B9AE01F4">
      <w:start w:val="1"/>
      <w:numFmt w:val="lowerLetter"/>
      <w:lvlText w:val="%5."/>
      <w:lvlJc w:val="left"/>
      <w:pPr>
        <w:ind w:left="3600" w:hanging="360"/>
      </w:pPr>
    </w:lvl>
    <w:lvl w:ilvl="5" w:tplc="2BAE37F4">
      <w:start w:val="1"/>
      <w:numFmt w:val="lowerRoman"/>
      <w:lvlText w:val="%6."/>
      <w:lvlJc w:val="right"/>
      <w:pPr>
        <w:ind w:left="4320" w:hanging="180"/>
      </w:pPr>
    </w:lvl>
    <w:lvl w:ilvl="6" w:tplc="0B645DE8">
      <w:start w:val="1"/>
      <w:numFmt w:val="decimal"/>
      <w:lvlText w:val="%7."/>
      <w:lvlJc w:val="left"/>
      <w:pPr>
        <w:ind w:left="5040" w:hanging="360"/>
      </w:pPr>
    </w:lvl>
    <w:lvl w:ilvl="7" w:tplc="E7323148">
      <w:start w:val="1"/>
      <w:numFmt w:val="lowerLetter"/>
      <w:lvlText w:val="%8."/>
      <w:lvlJc w:val="left"/>
      <w:pPr>
        <w:ind w:left="5760" w:hanging="360"/>
      </w:pPr>
    </w:lvl>
    <w:lvl w:ilvl="8" w:tplc="EE18B4C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926A1"/>
    <w:multiLevelType w:val="hybridMultilevel"/>
    <w:tmpl w:val="4238C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B02B044"/>
    <w:rsid w:val="00572430"/>
    <w:rsid w:val="005A19A0"/>
    <w:rsid w:val="00A947D8"/>
    <w:rsid w:val="00E02F77"/>
    <w:rsid w:val="00EE0E33"/>
    <w:rsid w:val="02414AFA"/>
    <w:rsid w:val="03079653"/>
    <w:rsid w:val="03605D6D"/>
    <w:rsid w:val="07A6AD78"/>
    <w:rsid w:val="089490C0"/>
    <w:rsid w:val="0899A844"/>
    <w:rsid w:val="09ED0C42"/>
    <w:rsid w:val="0C36053F"/>
    <w:rsid w:val="0D64E5F4"/>
    <w:rsid w:val="0E761724"/>
    <w:rsid w:val="0FE2582E"/>
    <w:rsid w:val="10D5B30C"/>
    <w:rsid w:val="17CAAEA1"/>
    <w:rsid w:val="18A7B587"/>
    <w:rsid w:val="1990BFE5"/>
    <w:rsid w:val="1B1367E9"/>
    <w:rsid w:val="21EDA47B"/>
    <w:rsid w:val="2600F5FB"/>
    <w:rsid w:val="261B0706"/>
    <w:rsid w:val="2679D22C"/>
    <w:rsid w:val="27C38B13"/>
    <w:rsid w:val="2A3DEE13"/>
    <w:rsid w:val="2A817E45"/>
    <w:rsid w:val="2B0FEEE2"/>
    <w:rsid w:val="2C27DF64"/>
    <w:rsid w:val="2F68EABC"/>
    <w:rsid w:val="3428221A"/>
    <w:rsid w:val="36D160FE"/>
    <w:rsid w:val="37536B22"/>
    <w:rsid w:val="37BFB815"/>
    <w:rsid w:val="3D2F54FB"/>
    <w:rsid w:val="3DABC86C"/>
    <w:rsid w:val="3F4FBC48"/>
    <w:rsid w:val="41FAA686"/>
    <w:rsid w:val="444671DB"/>
    <w:rsid w:val="447F6428"/>
    <w:rsid w:val="46A96426"/>
    <w:rsid w:val="46B4EF4C"/>
    <w:rsid w:val="48FD4DBA"/>
    <w:rsid w:val="4CD4BC8B"/>
    <w:rsid w:val="4E613A0F"/>
    <w:rsid w:val="52EB64E6"/>
    <w:rsid w:val="5B58E536"/>
    <w:rsid w:val="5D22268E"/>
    <w:rsid w:val="5E2E178D"/>
    <w:rsid w:val="5EF7685D"/>
    <w:rsid w:val="6E6119F4"/>
    <w:rsid w:val="6FD5A301"/>
    <w:rsid w:val="6FF629E4"/>
    <w:rsid w:val="77A8355A"/>
    <w:rsid w:val="7A424E9D"/>
    <w:rsid w:val="7B02B044"/>
    <w:rsid w:val="7C141405"/>
    <w:rsid w:val="7F745622"/>
    <w:rsid w:val="7FF9D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2B044"/>
  <w15:chartTrackingRefBased/>
  <w15:docId w15:val="{4539DA8F-5EF7-4826-A479-E896C557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4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24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table" w:styleId="TableGrid">
    <w:name w:val="Table Grid"/>
    <w:basedOn w:val="TableNormal"/>
    <w:uiPriority w:val="39"/>
    <w:rsid w:val="00572430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F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F7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19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19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0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ildlandfirefighter.com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5af20adac25d4db7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firefighternation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C506947A5724EA89C8358E4BFEAE9" ma:contentTypeVersion="8" ma:contentTypeDescription="Create a new document." ma:contentTypeScope="" ma:versionID="3b54fb6d930cf1cad73ec4c74f2c4ac9">
  <xsd:schema xmlns:xsd="http://www.w3.org/2001/XMLSchema" xmlns:xs="http://www.w3.org/2001/XMLSchema" xmlns:p="http://schemas.microsoft.com/office/2006/metadata/properties" xmlns:ns2="6f5d5b7a-2572-4763-a921-87d3e1550f77" targetNamespace="http://schemas.microsoft.com/office/2006/metadata/properties" ma:root="true" ma:fieldsID="e6132d0fba7e2255e10f0cd7adf49a40" ns2:_="">
    <xsd:import namespace="6f5d5b7a-2572-4763-a921-87d3e1550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d5b7a-2572-4763-a921-87d3e1550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16F2D8-729F-49DD-AB1E-95FBBA9FF0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155D49-6C4E-4F56-9ACB-CCDDE880A8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A4184A-C192-446A-A1B6-92E180BAD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5d5b7a-2572-4763-a921-87d3e1550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Koopmans</dc:creator>
  <cp:keywords/>
  <dc:description/>
  <cp:lastModifiedBy>Erica Koopmans</cp:lastModifiedBy>
  <cp:revision>9</cp:revision>
  <dcterms:created xsi:type="dcterms:W3CDTF">2021-01-21T06:12:00Z</dcterms:created>
  <dcterms:modified xsi:type="dcterms:W3CDTF">2021-07-05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C506947A5724EA89C8358E4BFEAE9</vt:lpwstr>
  </property>
</Properties>
</file>